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14238" w14:textId="33A4BF59" w:rsidR="003D0416" w:rsidRDefault="00524F1A" w:rsidP="0004574F">
      <w:bookmarkStart w:id="0" w:name="_GoBack"/>
      <w:bookmarkEnd w:id="0"/>
      <w:r>
        <w:rPr>
          <w:noProof/>
        </w:rPr>
        <w:drawing>
          <wp:inline distT="0" distB="0" distL="0" distR="0" wp14:anchorId="61CCF334" wp14:editId="3DFDAAB3">
            <wp:extent cx="5731510" cy="6384925"/>
            <wp:effectExtent l="19050" t="19050" r="21590" b="158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849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>
                          <a:lumMod val="40000"/>
                          <a:lumOff val="6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D585079" w14:textId="52918750" w:rsidR="002053CF" w:rsidRDefault="002053CF" w:rsidP="002053CF">
      <w:pPr>
        <w:spacing w:after="120" w:line="240" w:lineRule="auto"/>
        <w:jc w:val="center"/>
      </w:pPr>
      <w:r w:rsidRPr="00855BC1">
        <w:rPr>
          <w:b/>
          <w:bCs/>
        </w:rPr>
        <w:t xml:space="preserve">Supplementary document </w:t>
      </w:r>
      <w:r>
        <w:rPr>
          <w:b/>
          <w:bCs/>
        </w:rPr>
        <w:t>6</w:t>
      </w:r>
      <w:r w:rsidRPr="00855BC1">
        <w:t xml:space="preserve">. Phylogeny of </w:t>
      </w:r>
      <w:r w:rsidRPr="00855BC1">
        <w:rPr>
          <w:i/>
          <w:iCs/>
        </w:rPr>
        <w:t>Megastigmus</w:t>
      </w:r>
      <w:r w:rsidRPr="00855BC1">
        <w:t xml:space="preserve"> and </w:t>
      </w:r>
      <w:r w:rsidRPr="00855BC1">
        <w:rPr>
          <w:i/>
          <w:iCs/>
        </w:rPr>
        <w:t>Bootanomyia</w:t>
      </w:r>
      <w:r w:rsidRPr="00855BC1">
        <w:t xml:space="preserve"> species based on </w:t>
      </w:r>
      <w:r w:rsidR="006D6984">
        <w:t>631 bp alignment of 28S rDNA</w:t>
      </w:r>
      <w:r w:rsidRPr="00855BC1">
        <w:t xml:space="preserve"> and PHYML analysis. Model of evolution was </w:t>
      </w:r>
      <w:r w:rsidR="00FA49E0" w:rsidRPr="00FA49E0">
        <w:t>SYM+I+G</w:t>
      </w:r>
      <w:r w:rsidR="00FA49E0">
        <w:t xml:space="preserve"> </w:t>
      </w:r>
      <w:r w:rsidRPr="00855BC1">
        <w:t>(</w:t>
      </w:r>
      <w:r w:rsidR="00791D26">
        <w:t>Symetrical model</w:t>
      </w:r>
      <w:r w:rsidRPr="00855BC1">
        <w:t xml:space="preserve"> with a proportion of invariable sites and Gamma-distributed among-site rate variation). Taxa with dots were from eucalypt galls extracted in the study. Additional genbank entries were from</w:t>
      </w:r>
      <w:r w:rsidR="00687CB5">
        <w:t xml:space="preserve"> </w:t>
      </w:r>
      <w:r w:rsidR="00481A4C">
        <w:fldChar w:fldCharType="begin"/>
      </w:r>
      <w:r w:rsidR="005015CB">
        <w:rPr>
          <w:rFonts w:hint="eastAsia"/>
        </w:rPr>
        <w:instrText xml:space="preserve"> ADDIN EN.CITE &lt;EndNote&gt;&lt;Cite AuthorYear="1"&gt;&lt;Author&gt;Auger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Rozenberg&lt;/Author&gt;&lt;Year&gt;2006&lt;/Year&gt;&lt;RecNum&gt;310&lt;/RecNum&gt;&lt;DisplayText&gt;Auger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Rozenberg&lt;style face="italic"&gt; et al.&lt;/style&gt; (2006)&lt;/DisplayText&gt;&lt;record&gt;&lt;rec-number&gt;310&lt;/rec-number&gt;&lt;foreign-keys&gt;&lt;key app="EN" db-id="fsrzpt5dwxverhev0x0pfz0prxe2dx02efpw" timestamp="1476948077"&gt;310&lt;/key&gt;&lt;/foreign-keys&gt;&lt;ref-type name="Journal Article"&gt;17&lt;/ref-type&gt;&lt;contributors&gt;&lt;authors&gt;&lt;author&gt;Auger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Rozenberg, Marie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Anne&lt;/author&gt;&lt;author&gt;Kerdelhu</w:instrText>
      </w:r>
      <w:r w:rsidR="005015CB">
        <w:rPr>
          <w:rFonts w:hint="eastAsia"/>
        </w:rPr>
        <w:instrText>é</w:instrText>
      </w:r>
      <w:r w:rsidR="005015CB">
        <w:rPr>
          <w:rFonts w:hint="eastAsia"/>
        </w:rPr>
        <w:instrText>, Carole&lt;/author&gt;&lt;author&gt;Magnoux, Emmanuelle&lt;/author&gt;&lt;author&gt;Turgeon, Jean&lt;/author&gt;&lt;author&gt;Rasplus, Jean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Yves&lt;/author&gt;&lt;author&gt;Roques, Alain&lt;/author&gt;&lt;/authors&gt;&lt;/contributors&gt;&lt;titles&gt;&lt;title&gt;Molecular phylogeny and evolution of host</w:instrText>
      </w:r>
      <w:r w:rsidR="005015CB">
        <w:rPr>
          <w:rFonts w:hint="eastAsia"/>
        </w:rPr>
        <w:instrText>‐</w:instrText>
      </w:r>
      <w:r w:rsidR="005015CB">
        <w:rPr>
          <w:rFonts w:hint="eastAsia"/>
        </w:rPr>
        <w:instrText>plant use in conifer seed chalcids in the genus Me</w:instrText>
      </w:r>
      <w:r w:rsidR="005015CB">
        <w:instrText>gastigmus (Hymenoptera: Torymidae)&lt;/title&gt;&lt;secondary-title&gt;Systematic Entomology&lt;/secondary-title&gt;&lt;/titles&gt;&lt;periodical&gt;&lt;full-title&gt;Systematic Entomology&lt;/full-title&gt;&lt;abbr-1&gt;Syst. Entomol.&lt;/abbr-1&gt;&lt;abbr-2&gt;Syst Entomol&lt;/abbr-2&gt;&lt;/periodical&gt;&lt;pages&gt;47-64&lt;/pages&gt;&lt;volume&gt;31&lt;/volume&gt;&lt;number&gt;1&lt;/number&gt;&lt;dates&gt;&lt;year&gt;2006&lt;/year&gt;&lt;/dates&gt;&lt;isbn&gt;1365-3113&lt;/isbn&gt;&lt;urls&gt;&lt;/urls&gt;&lt;/record&gt;&lt;/Cite&gt;&lt;/EndNote&gt;</w:instrText>
      </w:r>
      <w:r w:rsidR="00481A4C">
        <w:fldChar w:fldCharType="separate"/>
      </w:r>
      <w:r w:rsidR="005015CB">
        <w:rPr>
          <w:rFonts w:hint="eastAsia"/>
          <w:noProof/>
        </w:rPr>
        <w:t>Auger</w:t>
      </w:r>
      <w:r w:rsidR="005015CB">
        <w:rPr>
          <w:rFonts w:hint="eastAsia"/>
          <w:noProof/>
        </w:rPr>
        <w:t>‐</w:t>
      </w:r>
      <w:r w:rsidR="005015CB">
        <w:rPr>
          <w:rFonts w:hint="eastAsia"/>
          <w:noProof/>
        </w:rPr>
        <w:t>Rozenberg</w:t>
      </w:r>
      <w:r w:rsidR="005015CB" w:rsidRPr="005015CB">
        <w:rPr>
          <w:rFonts w:hint="eastAsia"/>
          <w:i/>
          <w:noProof/>
        </w:rPr>
        <w:t xml:space="preserve"> et al.</w:t>
      </w:r>
      <w:r w:rsidR="005015CB">
        <w:rPr>
          <w:rFonts w:hint="eastAsia"/>
          <w:noProof/>
        </w:rPr>
        <w:t xml:space="preserve"> (2006)</w:t>
      </w:r>
      <w:r w:rsidR="00481A4C">
        <w:fldChar w:fldCharType="end"/>
      </w:r>
      <w:r w:rsidR="00481A4C">
        <w:t xml:space="preserve"> </w:t>
      </w:r>
      <w:r w:rsidR="00687CB5">
        <w:t>(affix A. M.),</w:t>
      </w:r>
      <w:r w:rsidRPr="00855BC1">
        <w:t xml:space="preserve"> </w:t>
      </w:r>
      <w:r w:rsidR="001506EE">
        <w:fldChar w:fldCharType="begin"/>
      </w:r>
      <w:r w:rsidR="00142658">
        <w:instrText xml:space="preserve"> ADDIN EN.CITE &lt;EndNote&gt;&lt;Cite AuthorYear="1"&gt;&lt;Author&gt;Janšta&lt;/Author&gt;&lt;Year&gt;2018&lt;/Year&gt;&lt;RecNum&gt;849&lt;/RecNum&gt;&lt;DisplayText&gt;Janšta&lt;style face="italic"&gt; et al.&lt;/style&gt; (2018)&lt;/DisplayText&gt;&lt;record&gt;&lt;rec-number&gt;849&lt;/rec-number&gt;&lt;foreign-keys&gt;&lt;key app="EN" db-id="fsrzpt5dwxverhev0x0pfz0prxe2dx02efpw" timestamp="1589853634"&gt;849&lt;/key&gt;&lt;/foreign-keys&gt;&lt;ref-type name="Journal Article"&gt;17&lt;/ref-type&gt;&lt;contributors&gt;&lt;authors&gt;&lt;author&gt;Janšta, Petr&lt;/author&gt;&lt;author&gt;Cruaud, Astrid&lt;/author&gt;&lt;author&gt;Delvare, Gérard&lt;/author&gt;&lt;author&gt;Genson, Guénaëlle&lt;/author&gt;&lt;author&gt;Heraty, John&lt;/author&gt;&lt;author&gt;Křížková, Barbora&lt;/author&gt;&lt;author&gt;Rasplus, Jean-Yves&lt;/author&gt;&lt;/authors&gt;&lt;/contributors&gt;&lt;titles&gt;&lt;title&gt;Torymidae (Hymenoptera, Chalcidoidea) revised: molecular phylogeny, circumscription and reclassification of the family with discussion of its biogeography and evolution of life-history traits&lt;/title&gt;&lt;secondary-title&gt;Cladistics&lt;/secondary-title&gt;&lt;/titles&gt;&lt;periodical&gt;&lt;full-title&gt;Cladistics&lt;/full-title&gt;&lt;abbr-1&gt;Cladistics&lt;/abbr-1&gt;&lt;abbr-2&gt;Cladistics&lt;/abbr-2&gt;&lt;/periodical&gt;&lt;pages&gt;627-651&lt;/pages&gt;&lt;volume&gt;34&lt;/volume&gt;&lt;number&gt;6&lt;/number&gt;&lt;dates&gt;&lt;year&gt;2018&lt;/year&gt;&lt;/dates&gt;&lt;isbn&gt;07483007&lt;/isbn&gt;&lt;urls&gt;&lt;/urls&gt;&lt;electronic-resource-num&gt;10.1111/cla.12228&lt;/electronic-resource-num&gt;&lt;/record&gt;&lt;/Cite&gt;&lt;/EndNote&gt;</w:instrText>
      </w:r>
      <w:r w:rsidR="001506EE">
        <w:fldChar w:fldCharType="separate"/>
      </w:r>
      <w:r w:rsidR="005015CB">
        <w:rPr>
          <w:noProof/>
        </w:rPr>
        <w:t>Janšta</w:t>
      </w:r>
      <w:r w:rsidR="005015CB" w:rsidRPr="005015CB">
        <w:rPr>
          <w:i/>
          <w:noProof/>
        </w:rPr>
        <w:t xml:space="preserve"> et al.</w:t>
      </w:r>
      <w:r w:rsidR="005015CB">
        <w:rPr>
          <w:noProof/>
        </w:rPr>
        <w:t xml:space="preserve"> (2018)</w:t>
      </w:r>
      <w:r w:rsidR="001506EE">
        <w:fldChar w:fldCharType="end"/>
      </w:r>
      <w:r w:rsidR="00791D26">
        <w:t xml:space="preserve"> </w:t>
      </w:r>
      <w:r w:rsidR="001506EE">
        <w:t xml:space="preserve">(affix J. P.), </w:t>
      </w:r>
      <w:r w:rsidRPr="00855BC1">
        <w:fldChar w:fldCharType="begin"/>
      </w:r>
      <w:r w:rsidR="005015CB">
        <w:instrText xml:space="preserve"> ADDIN EN.CITE &lt;EndNote&gt;&lt;Cite AuthorYear="1"&gt;&lt;Author&gt;Roques&lt;/Author&gt;&lt;Year&gt;2016&lt;/Year&gt;&lt;RecNum&gt;308&lt;/RecNum&gt;&lt;DisplayText&gt;Roques&lt;style face="italic"&gt; et al.&lt;/style&gt; (2016)&lt;/DisplayText&gt;&lt;record&gt;&lt;rec-number&gt;308&lt;/rec-number&gt;&lt;foreign-keys&gt;&lt;key app="EN" db-id="fsrzpt5dwxverhev0x0pfz0prxe2dx02efpw" timestamp="1476947999"&gt;308&lt;/key&gt;&lt;/foreign-keys&gt;&lt;ref-type name="Journal Article"&gt;17&lt;/ref-type&gt;&lt;contributors&gt;&lt;authors&gt;&lt;author&gt;Roques, Alain&lt;/author&gt;&lt;author&gt;Copeland, Robert S&lt;/author&gt;&lt;author&gt;Soldati, Laurent&lt;/author&gt;&lt;author&gt;Denux, Olivier&lt;/author&gt;&lt;author&gt;Auger-Rozenberg, Marie-Anne&lt;/author&gt;&lt;/authors&gt;&lt;/contributors&gt;&lt;titles&gt;&lt;title&gt;Megastigmus seed chalcids (Hymenoptera, Torymidae) radiated much more on Angiosperms than previously considered. I-Description of 8 new species from Kenya, with a key to the females of Eastern and Southern Africa&lt;/title&gt;&lt;secondary-title&gt;ZooKeys&lt;/secondary-title&gt;&lt;/titles&gt;&lt;periodical&gt;&lt;full-title&gt;Zookeys&lt;/full-title&gt;&lt;/periodical&gt;&lt;pages&gt;51-124&lt;/pages&gt;&lt;volume&gt;585&lt;/volume&gt;&lt;section&gt;51&lt;/section&gt;&lt;dates&gt;&lt;year&gt;2016&lt;/year&gt;&lt;/dates&gt;&lt;urls&gt;&lt;/urls&gt;&lt;/record&gt;&lt;/Cite&gt;&lt;/EndNote&gt;</w:instrText>
      </w:r>
      <w:r w:rsidRPr="00855BC1">
        <w:fldChar w:fldCharType="separate"/>
      </w:r>
      <w:r w:rsidR="005015CB">
        <w:rPr>
          <w:noProof/>
        </w:rPr>
        <w:t>Roques</w:t>
      </w:r>
      <w:r w:rsidR="005015CB" w:rsidRPr="005015CB">
        <w:rPr>
          <w:i/>
          <w:noProof/>
        </w:rPr>
        <w:t xml:space="preserve"> et al.</w:t>
      </w:r>
      <w:r w:rsidR="005015CB">
        <w:rPr>
          <w:noProof/>
        </w:rPr>
        <w:t xml:space="preserve"> (2016)</w:t>
      </w:r>
      <w:r w:rsidRPr="00855BC1">
        <w:fldChar w:fldCharType="end"/>
      </w:r>
      <w:r w:rsidRPr="00855BC1">
        <w:t xml:space="preserve"> (affix R. A.),. Outgroup</w:t>
      </w:r>
      <w:r w:rsidR="000F272C">
        <w:t xml:space="preserve">s were </w:t>
      </w:r>
      <w:r w:rsidR="000F272C" w:rsidRPr="00F260E6">
        <w:rPr>
          <w:i/>
          <w:iCs/>
        </w:rPr>
        <w:t>Torymus aruzeus</w:t>
      </w:r>
      <w:r w:rsidR="000F272C">
        <w:t xml:space="preserve">, </w:t>
      </w:r>
      <w:r w:rsidR="000F272C" w:rsidRPr="00F260E6">
        <w:rPr>
          <w:i/>
          <w:iCs/>
        </w:rPr>
        <w:t>Zeala W</w:t>
      </w:r>
      <w:r w:rsidR="002723E2" w:rsidRPr="00F260E6">
        <w:rPr>
          <w:i/>
          <w:iCs/>
        </w:rPr>
        <w:t>alkerae</w:t>
      </w:r>
      <w:r w:rsidR="002723E2">
        <w:t xml:space="preserve"> and </w:t>
      </w:r>
      <w:r w:rsidR="002723E2" w:rsidRPr="00F260E6">
        <w:rPr>
          <w:i/>
          <w:iCs/>
        </w:rPr>
        <w:t>Sycophaga gigas</w:t>
      </w:r>
      <w:r w:rsidR="00F260E6">
        <w:rPr>
          <w:i/>
          <w:iCs/>
        </w:rPr>
        <w:t xml:space="preserve">, </w:t>
      </w:r>
      <w:r w:rsidR="00F260E6">
        <w:t xml:space="preserve">selected from </w:t>
      </w:r>
      <w:r w:rsidR="00F260E6">
        <w:fldChar w:fldCharType="begin"/>
      </w:r>
      <w:r w:rsidR="00142658">
        <w:instrText xml:space="preserve"> ADDIN EN.CITE &lt;EndNote&gt;&lt;Cite AuthorYear="1"&gt;&lt;Author&gt;Janšta&lt;/Author&gt;&lt;Year&gt;2018&lt;/Year&gt;&lt;RecNum&gt;849&lt;/RecNum&gt;&lt;DisplayText&gt;Janšta&lt;style face="italic"&gt; et al.&lt;/style&gt; (2018)&lt;/DisplayText&gt;&lt;record&gt;&lt;rec-number&gt;849&lt;/rec-number&gt;&lt;foreign-keys&gt;&lt;key app="EN" db-id="fsrzpt5dwxverhev0x0pfz0prxe2dx02efpw" timestamp="1589853634"&gt;849&lt;/key&gt;&lt;/foreign-keys&gt;&lt;ref-type name="Journal Article"&gt;17&lt;/ref-type&gt;&lt;contributors&gt;&lt;authors&gt;&lt;author&gt;Janšta, Petr&lt;/author&gt;&lt;author&gt;Cruaud, Astrid&lt;/author&gt;&lt;author&gt;Delvare, Gérard&lt;/author&gt;&lt;author&gt;Genson, Guénaëlle&lt;/author&gt;&lt;author&gt;Heraty, John&lt;/author&gt;&lt;author&gt;Křížková, Barbora&lt;/author&gt;&lt;author&gt;Rasplus, Jean-Yves&lt;/author&gt;&lt;/authors&gt;&lt;/contributors&gt;&lt;titles&gt;&lt;title&gt;Torymidae (Hymenoptera, Chalcidoidea) revised: molecular phylogeny, circumscription and reclassification of the family with discussion of its biogeography and evolution of life-history traits&lt;/title&gt;&lt;secondary-title&gt;Cladistics&lt;/secondary-title&gt;&lt;/titles&gt;&lt;periodical&gt;&lt;full-title&gt;Cladistics&lt;/full-title&gt;&lt;abbr-1&gt;Cladistics&lt;/abbr-1&gt;&lt;abbr-2&gt;Cladistics&lt;/abbr-2&gt;&lt;/periodical&gt;&lt;pages&gt;627-651&lt;/pages&gt;&lt;volume&gt;34&lt;/volume&gt;&lt;number&gt;6&lt;/number&gt;&lt;dates&gt;&lt;year&gt;2018&lt;/year&gt;&lt;/dates&gt;&lt;isbn&gt;07483007&lt;/isbn&gt;&lt;urls&gt;&lt;/urls&gt;&lt;electronic-resource-num&gt;10.1111/cla.12228&lt;/electronic-resource-num&gt;&lt;/record&gt;&lt;/Cite&gt;&lt;/EndNote&gt;</w:instrText>
      </w:r>
      <w:r w:rsidR="00F260E6">
        <w:fldChar w:fldCharType="separate"/>
      </w:r>
      <w:r w:rsidR="005015CB">
        <w:rPr>
          <w:noProof/>
        </w:rPr>
        <w:t>Janšta</w:t>
      </w:r>
      <w:r w:rsidR="005015CB" w:rsidRPr="005015CB">
        <w:rPr>
          <w:i/>
          <w:noProof/>
        </w:rPr>
        <w:t xml:space="preserve"> et al.</w:t>
      </w:r>
      <w:r w:rsidR="005015CB">
        <w:rPr>
          <w:noProof/>
        </w:rPr>
        <w:t xml:space="preserve"> (2018)</w:t>
      </w:r>
      <w:r w:rsidR="00F260E6">
        <w:fldChar w:fldCharType="end"/>
      </w:r>
      <w:r w:rsidR="00F260E6">
        <w:t xml:space="preserve">. </w:t>
      </w:r>
    </w:p>
    <w:p w14:paraId="6D399649" w14:textId="41913778" w:rsidR="002053CF" w:rsidRDefault="002053CF" w:rsidP="00D906C0">
      <w:pPr>
        <w:spacing w:line="240" w:lineRule="auto"/>
        <w:rPr>
          <w:sz w:val="20"/>
          <w:szCs w:val="20"/>
        </w:rPr>
      </w:pPr>
    </w:p>
    <w:sectPr w:rsidR="002053CF" w:rsidSect="00646D1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rzpt5dwxverhev0x0pfz0prxe2dx02efpw&quot;&gt;Library 200225&lt;record-ids&gt;&lt;item&gt;308&lt;/item&gt;&lt;item&gt;310&lt;/item&gt;&lt;item&gt;830&lt;/item&gt;&lt;item&gt;849&lt;/item&gt;&lt;/record-ids&gt;&lt;/item&gt;&lt;/Libraries&gt;"/>
  </w:docVars>
  <w:rsids>
    <w:rsidRoot w:val="00AD3D2B"/>
    <w:rsid w:val="0004574F"/>
    <w:rsid w:val="00047A6E"/>
    <w:rsid w:val="000503C3"/>
    <w:rsid w:val="00054824"/>
    <w:rsid w:val="000830B8"/>
    <w:rsid w:val="00086539"/>
    <w:rsid w:val="000A65CA"/>
    <w:rsid w:val="000B5A6D"/>
    <w:rsid w:val="000C5581"/>
    <w:rsid w:val="000D5996"/>
    <w:rsid w:val="000F272C"/>
    <w:rsid w:val="00120CDA"/>
    <w:rsid w:val="001243AE"/>
    <w:rsid w:val="00142658"/>
    <w:rsid w:val="001506EE"/>
    <w:rsid w:val="00152892"/>
    <w:rsid w:val="0017149C"/>
    <w:rsid w:val="00180624"/>
    <w:rsid w:val="001C1FD1"/>
    <w:rsid w:val="001D037C"/>
    <w:rsid w:val="001D62BA"/>
    <w:rsid w:val="001E598E"/>
    <w:rsid w:val="002053CF"/>
    <w:rsid w:val="002176E7"/>
    <w:rsid w:val="00230173"/>
    <w:rsid w:val="00230E0C"/>
    <w:rsid w:val="00233E2A"/>
    <w:rsid w:val="002723E2"/>
    <w:rsid w:val="002748FB"/>
    <w:rsid w:val="00280678"/>
    <w:rsid w:val="00281397"/>
    <w:rsid w:val="002A2B5A"/>
    <w:rsid w:val="002B2FB9"/>
    <w:rsid w:val="002B7AA8"/>
    <w:rsid w:val="002C4738"/>
    <w:rsid w:val="002D6BBE"/>
    <w:rsid w:val="002E2943"/>
    <w:rsid w:val="002F481C"/>
    <w:rsid w:val="00321F7C"/>
    <w:rsid w:val="00333E9C"/>
    <w:rsid w:val="00340E74"/>
    <w:rsid w:val="00341D61"/>
    <w:rsid w:val="00342CD0"/>
    <w:rsid w:val="0034365B"/>
    <w:rsid w:val="0035009B"/>
    <w:rsid w:val="00354BD9"/>
    <w:rsid w:val="00361A62"/>
    <w:rsid w:val="00374331"/>
    <w:rsid w:val="003C6D96"/>
    <w:rsid w:val="003D0416"/>
    <w:rsid w:val="003E77B2"/>
    <w:rsid w:val="003F77BD"/>
    <w:rsid w:val="00410207"/>
    <w:rsid w:val="00410CCE"/>
    <w:rsid w:val="00412B6D"/>
    <w:rsid w:val="00412D01"/>
    <w:rsid w:val="00416629"/>
    <w:rsid w:val="00420289"/>
    <w:rsid w:val="0042752A"/>
    <w:rsid w:val="00451FE8"/>
    <w:rsid w:val="004544BE"/>
    <w:rsid w:val="00456D4D"/>
    <w:rsid w:val="004722D2"/>
    <w:rsid w:val="00481A4C"/>
    <w:rsid w:val="004B5590"/>
    <w:rsid w:val="004C1A09"/>
    <w:rsid w:val="004C6510"/>
    <w:rsid w:val="004D4833"/>
    <w:rsid w:val="005015CB"/>
    <w:rsid w:val="005068DF"/>
    <w:rsid w:val="0051270F"/>
    <w:rsid w:val="00512B1A"/>
    <w:rsid w:val="00524F1A"/>
    <w:rsid w:val="00531CC8"/>
    <w:rsid w:val="00532926"/>
    <w:rsid w:val="005475BC"/>
    <w:rsid w:val="0055486A"/>
    <w:rsid w:val="0057336C"/>
    <w:rsid w:val="00575F1D"/>
    <w:rsid w:val="005A0B74"/>
    <w:rsid w:val="005B52BE"/>
    <w:rsid w:val="005B7579"/>
    <w:rsid w:val="005F0AA5"/>
    <w:rsid w:val="005F7A6C"/>
    <w:rsid w:val="00600AD2"/>
    <w:rsid w:val="00611418"/>
    <w:rsid w:val="0062715E"/>
    <w:rsid w:val="006323E5"/>
    <w:rsid w:val="00646D15"/>
    <w:rsid w:val="00660608"/>
    <w:rsid w:val="006633FF"/>
    <w:rsid w:val="006819C5"/>
    <w:rsid w:val="00687CB5"/>
    <w:rsid w:val="006C23E6"/>
    <w:rsid w:val="006C2B98"/>
    <w:rsid w:val="006C5065"/>
    <w:rsid w:val="006C7E96"/>
    <w:rsid w:val="006D6202"/>
    <w:rsid w:val="006D6984"/>
    <w:rsid w:val="006E352E"/>
    <w:rsid w:val="006F498B"/>
    <w:rsid w:val="006F77D4"/>
    <w:rsid w:val="007233CE"/>
    <w:rsid w:val="0072614E"/>
    <w:rsid w:val="00733FB2"/>
    <w:rsid w:val="0073535D"/>
    <w:rsid w:val="00740929"/>
    <w:rsid w:val="0074488B"/>
    <w:rsid w:val="00791D26"/>
    <w:rsid w:val="007A504B"/>
    <w:rsid w:val="007A773B"/>
    <w:rsid w:val="007B54CB"/>
    <w:rsid w:val="007C0B72"/>
    <w:rsid w:val="007E39CF"/>
    <w:rsid w:val="007F6EBF"/>
    <w:rsid w:val="00807362"/>
    <w:rsid w:val="00814BA7"/>
    <w:rsid w:val="00815267"/>
    <w:rsid w:val="00817163"/>
    <w:rsid w:val="0082030F"/>
    <w:rsid w:val="0083395A"/>
    <w:rsid w:val="0084415B"/>
    <w:rsid w:val="0084573E"/>
    <w:rsid w:val="0085018C"/>
    <w:rsid w:val="00851121"/>
    <w:rsid w:val="00853203"/>
    <w:rsid w:val="00855BC1"/>
    <w:rsid w:val="00887AE6"/>
    <w:rsid w:val="00890B85"/>
    <w:rsid w:val="0089716D"/>
    <w:rsid w:val="008B10D1"/>
    <w:rsid w:val="008B194E"/>
    <w:rsid w:val="008D2D85"/>
    <w:rsid w:val="008E7A83"/>
    <w:rsid w:val="008F5520"/>
    <w:rsid w:val="008F6E84"/>
    <w:rsid w:val="00915433"/>
    <w:rsid w:val="00917D5C"/>
    <w:rsid w:val="009226AC"/>
    <w:rsid w:val="00923DC3"/>
    <w:rsid w:val="00924320"/>
    <w:rsid w:val="00950D2B"/>
    <w:rsid w:val="00956415"/>
    <w:rsid w:val="00986405"/>
    <w:rsid w:val="00995BDD"/>
    <w:rsid w:val="009A2F46"/>
    <w:rsid w:val="009A5CCC"/>
    <w:rsid w:val="009A757E"/>
    <w:rsid w:val="009D40EA"/>
    <w:rsid w:val="00A0524A"/>
    <w:rsid w:val="00A113C0"/>
    <w:rsid w:val="00A16F55"/>
    <w:rsid w:val="00A20313"/>
    <w:rsid w:val="00A51256"/>
    <w:rsid w:val="00A569B2"/>
    <w:rsid w:val="00A65EAD"/>
    <w:rsid w:val="00AB4552"/>
    <w:rsid w:val="00AC2AB2"/>
    <w:rsid w:val="00AD2C9C"/>
    <w:rsid w:val="00AD3D2B"/>
    <w:rsid w:val="00AD637E"/>
    <w:rsid w:val="00B06992"/>
    <w:rsid w:val="00B242B3"/>
    <w:rsid w:val="00B41F1F"/>
    <w:rsid w:val="00B443EC"/>
    <w:rsid w:val="00B50B21"/>
    <w:rsid w:val="00B51A38"/>
    <w:rsid w:val="00B541DF"/>
    <w:rsid w:val="00B63890"/>
    <w:rsid w:val="00B668B6"/>
    <w:rsid w:val="00B70F18"/>
    <w:rsid w:val="00B736A0"/>
    <w:rsid w:val="00B83073"/>
    <w:rsid w:val="00BA0917"/>
    <w:rsid w:val="00BA1D56"/>
    <w:rsid w:val="00BB1D71"/>
    <w:rsid w:val="00BB73CA"/>
    <w:rsid w:val="00BE47AC"/>
    <w:rsid w:val="00BF1432"/>
    <w:rsid w:val="00C060B0"/>
    <w:rsid w:val="00C26A2C"/>
    <w:rsid w:val="00C43D77"/>
    <w:rsid w:val="00C90EDB"/>
    <w:rsid w:val="00CC2D4C"/>
    <w:rsid w:val="00CC4DE4"/>
    <w:rsid w:val="00D035B4"/>
    <w:rsid w:val="00D31EB5"/>
    <w:rsid w:val="00D548C3"/>
    <w:rsid w:val="00D76956"/>
    <w:rsid w:val="00D80FEE"/>
    <w:rsid w:val="00D906C0"/>
    <w:rsid w:val="00D94107"/>
    <w:rsid w:val="00DB3D7D"/>
    <w:rsid w:val="00DB6099"/>
    <w:rsid w:val="00DE2A61"/>
    <w:rsid w:val="00DE4C16"/>
    <w:rsid w:val="00DE6F0C"/>
    <w:rsid w:val="00DF3844"/>
    <w:rsid w:val="00DF7E23"/>
    <w:rsid w:val="00E01D06"/>
    <w:rsid w:val="00E30314"/>
    <w:rsid w:val="00E55A36"/>
    <w:rsid w:val="00E6674E"/>
    <w:rsid w:val="00E76D82"/>
    <w:rsid w:val="00E82180"/>
    <w:rsid w:val="00E91E88"/>
    <w:rsid w:val="00E93232"/>
    <w:rsid w:val="00E9363C"/>
    <w:rsid w:val="00EA6CBC"/>
    <w:rsid w:val="00EC573B"/>
    <w:rsid w:val="00ED4EF4"/>
    <w:rsid w:val="00F15EA2"/>
    <w:rsid w:val="00F260E6"/>
    <w:rsid w:val="00F32B8E"/>
    <w:rsid w:val="00F53819"/>
    <w:rsid w:val="00F626AA"/>
    <w:rsid w:val="00F6298E"/>
    <w:rsid w:val="00F86765"/>
    <w:rsid w:val="00F951B0"/>
    <w:rsid w:val="00FA15E6"/>
    <w:rsid w:val="00FA265A"/>
    <w:rsid w:val="00FA49E0"/>
    <w:rsid w:val="00FB463A"/>
    <w:rsid w:val="00FB661B"/>
    <w:rsid w:val="00FC6CCD"/>
    <w:rsid w:val="00FD23E5"/>
    <w:rsid w:val="00FD42EB"/>
    <w:rsid w:val="00FD46DC"/>
    <w:rsid w:val="00FD7338"/>
    <w:rsid w:val="00FE3777"/>
    <w:rsid w:val="00FE6A53"/>
    <w:rsid w:val="00FE7417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901"/>
  <w15:chartTrackingRefBased/>
  <w15:docId w15:val="{8CBC8546-2238-48FD-9649-CC47A83D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B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1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2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52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2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52B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2B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B52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2B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D6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1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19B058292B447AB0EB59948B91991" ma:contentTypeVersion="8" ma:contentTypeDescription="Create a new document." ma:contentTypeScope="" ma:versionID="0e9e2f78ccc3ddb1c83b1d51d065d83a">
  <xsd:schema xmlns:xsd="http://www.w3.org/2001/XMLSchema" xmlns:xs="http://www.w3.org/2001/XMLSchema" xmlns:p="http://schemas.microsoft.com/office/2006/metadata/properties" xmlns:ns3="642b64f8-e9d3-4c81-bd50-d3c9f7d5cd23" xmlns:ns4="79c2c55a-d14d-4c3f-9d17-b32dad0305a2" targetNamespace="http://schemas.microsoft.com/office/2006/metadata/properties" ma:root="true" ma:fieldsID="f25929ee08b845edc449a6a96b033134" ns3:_="" ns4:_="">
    <xsd:import namespace="642b64f8-e9d3-4c81-bd50-d3c9f7d5cd23"/>
    <xsd:import namespace="79c2c55a-d14d-4c3f-9d17-b32dad0305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b64f8-e9d3-4c81-bd50-d3c9f7d5cd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2c55a-d14d-4c3f-9d17-b32dad030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BFFA54-4F14-4450-9EEB-927D5216F0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FE9C3A-A597-450D-A97F-85B24DA81D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0F1704-E172-4A25-8764-FFC8CF751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b64f8-e9d3-4c81-bd50-d3c9f7d5cd23"/>
    <ds:schemaRef ds:uri="79c2c55a-d14d-4c3f-9d17-b32dad0305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Hoan Le</dc:creator>
  <cp:keywords/>
  <dc:description/>
  <cp:lastModifiedBy>Ngoc Hoan Le</cp:lastModifiedBy>
  <cp:revision>230</cp:revision>
  <dcterms:created xsi:type="dcterms:W3CDTF">2019-09-19T06:36:00Z</dcterms:created>
  <dcterms:modified xsi:type="dcterms:W3CDTF">2020-08-2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19B058292B447AB0EB59948B91991</vt:lpwstr>
  </property>
</Properties>
</file>